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FB5EB" w14:textId="228B1547" w:rsidR="001F0F1A" w:rsidRPr="001F0F1A" w:rsidRDefault="003B724B" w:rsidP="001F0F1A">
      <w:pPr>
        <w:pStyle w:val="Balk2"/>
        <w:spacing w:after="24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91F0E">
        <w:rPr>
          <w:rFonts w:ascii="Times New Roman" w:hAnsi="Times New Roman" w:cs="Times New Roman"/>
          <w:color w:val="000000" w:themeColor="text1"/>
          <w:sz w:val="16"/>
          <w:szCs w:val="16"/>
        </w:rPr>
        <w:t>Table S1</w:t>
      </w:r>
      <w:r w:rsidR="009508A2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Pr="00B91F0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F0F1A" w:rsidRPr="001F0F1A">
        <w:rPr>
          <w:rFonts w:ascii="Times New Roman" w:hAnsi="Times New Roman" w:cs="Times New Roman"/>
          <w:color w:val="000000" w:themeColor="text1"/>
          <w:sz w:val="16"/>
          <w:szCs w:val="16"/>
        </w:rPr>
        <w:t>Comparative Patient Characteristics by Cutaneous irAE Status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52"/>
        <w:gridCol w:w="2160"/>
        <w:gridCol w:w="2160"/>
      </w:tblGrid>
      <w:tr w:rsidR="003B724B" w:rsidRPr="00B91F0E" w14:paraId="04D04E39" w14:textId="77777777" w:rsidTr="00BA205A">
        <w:tc>
          <w:tcPr>
            <w:tcW w:w="2268" w:type="dxa"/>
          </w:tcPr>
          <w:p w14:paraId="3E781AFB" w14:textId="77777777" w:rsidR="00DE7BD2" w:rsidRPr="00B91F0E" w:rsidRDefault="00DE7BD2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52" w:type="dxa"/>
          </w:tcPr>
          <w:p w14:paraId="20AFDAA4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taneous irAE</w:t>
            </w: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bsent</w:t>
            </w: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=69</w:t>
            </w:r>
          </w:p>
        </w:tc>
        <w:tc>
          <w:tcPr>
            <w:tcW w:w="2160" w:type="dxa"/>
          </w:tcPr>
          <w:p w14:paraId="15638CB0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taneous irAE</w:t>
            </w: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resent</w:t>
            </w: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=15</w:t>
            </w:r>
          </w:p>
        </w:tc>
        <w:tc>
          <w:tcPr>
            <w:tcW w:w="2160" w:type="dxa"/>
          </w:tcPr>
          <w:p w14:paraId="2718FDE0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3B724B" w:rsidRPr="00B91F0E" w14:paraId="647F6768" w14:textId="77777777" w:rsidTr="00BA205A">
        <w:tc>
          <w:tcPr>
            <w:tcW w:w="2268" w:type="dxa"/>
          </w:tcPr>
          <w:p w14:paraId="46559E00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052" w:type="dxa"/>
          </w:tcPr>
          <w:p w14:paraId="5D9B2FCE" w14:textId="77777777" w:rsidR="00DE7BD2" w:rsidRPr="00B91F0E" w:rsidRDefault="00DE7BD2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585C874" w14:textId="77777777" w:rsidR="00DE7BD2" w:rsidRPr="00B91F0E" w:rsidRDefault="00DE7BD2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867E315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0</w:t>
            </w:r>
          </w:p>
        </w:tc>
      </w:tr>
      <w:tr w:rsidR="003B724B" w:rsidRPr="00B91F0E" w14:paraId="27A519C7" w14:textId="77777777" w:rsidTr="00BA205A">
        <w:tc>
          <w:tcPr>
            <w:tcW w:w="2268" w:type="dxa"/>
          </w:tcPr>
          <w:p w14:paraId="06AEE544" w14:textId="77777777" w:rsidR="00DE7BD2" w:rsidRPr="00B91F0E" w:rsidRDefault="00000000" w:rsidP="001F0F1A">
            <w:pPr>
              <w:spacing w:after="240"/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65.0 years</w:t>
            </w:r>
          </w:p>
        </w:tc>
        <w:tc>
          <w:tcPr>
            <w:tcW w:w="2052" w:type="dxa"/>
          </w:tcPr>
          <w:p w14:paraId="7E9E0511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63.8)</w:t>
            </w:r>
          </w:p>
        </w:tc>
        <w:tc>
          <w:tcPr>
            <w:tcW w:w="2160" w:type="dxa"/>
          </w:tcPr>
          <w:p w14:paraId="0F355331" w14:textId="77777777" w:rsidR="00DE7BD2" w:rsidRPr="00B91F0E" w:rsidRDefault="00000000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2160" w:type="dxa"/>
          </w:tcPr>
          <w:p w14:paraId="0BC53594" w14:textId="77777777" w:rsidR="00DE7BD2" w:rsidRPr="00B91F0E" w:rsidRDefault="00DE7BD2" w:rsidP="001F0F1A">
            <w:pPr>
              <w:spacing w:after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656587D8" w14:textId="77777777" w:rsidTr="00BA205A">
        <w:tc>
          <w:tcPr>
            <w:tcW w:w="2268" w:type="dxa"/>
          </w:tcPr>
          <w:p w14:paraId="03DAA4D0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5.0 years</w:t>
            </w:r>
          </w:p>
        </w:tc>
        <w:tc>
          <w:tcPr>
            <w:tcW w:w="2052" w:type="dxa"/>
          </w:tcPr>
          <w:p w14:paraId="75F177E8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36.2)</w:t>
            </w:r>
          </w:p>
        </w:tc>
        <w:tc>
          <w:tcPr>
            <w:tcW w:w="2160" w:type="dxa"/>
          </w:tcPr>
          <w:p w14:paraId="4B91EFE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6.7)</w:t>
            </w:r>
          </w:p>
        </w:tc>
        <w:tc>
          <w:tcPr>
            <w:tcW w:w="2160" w:type="dxa"/>
          </w:tcPr>
          <w:p w14:paraId="38AD24B2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368C1F06" w14:textId="77777777" w:rsidTr="00BA205A">
        <w:tc>
          <w:tcPr>
            <w:tcW w:w="2268" w:type="dxa"/>
          </w:tcPr>
          <w:p w14:paraId="031958BE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2052" w:type="dxa"/>
          </w:tcPr>
          <w:p w14:paraId="7E6E1A61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0F705A2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F9FF522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</w:t>
            </w:r>
          </w:p>
        </w:tc>
      </w:tr>
      <w:tr w:rsidR="003B724B" w:rsidRPr="00B91F0E" w14:paraId="5180F9A3" w14:textId="77777777" w:rsidTr="00BA205A">
        <w:tc>
          <w:tcPr>
            <w:tcW w:w="2268" w:type="dxa"/>
          </w:tcPr>
          <w:p w14:paraId="388F04D1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052" w:type="dxa"/>
          </w:tcPr>
          <w:p w14:paraId="61B8A562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44.9)</w:t>
            </w:r>
          </w:p>
        </w:tc>
        <w:tc>
          <w:tcPr>
            <w:tcW w:w="2160" w:type="dxa"/>
          </w:tcPr>
          <w:p w14:paraId="03AD8A2E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0.0)</w:t>
            </w:r>
          </w:p>
        </w:tc>
        <w:tc>
          <w:tcPr>
            <w:tcW w:w="2160" w:type="dxa"/>
          </w:tcPr>
          <w:p w14:paraId="339AB791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144FF19B" w14:textId="77777777" w:rsidTr="00BA205A">
        <w:tc>
          <w:tcPr>
            <w:tcW w:w="2268" w:type="dxa"/>
          </w:tcPr>
          <w:p w14:paraId="5BF5B263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052" w:type="dxa"/>
          </w:tcPr>
          <w:p w14:paraId="7BC96770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55.1)</w:t>
            </w:r>
          </w:p>
        </w:tc>
        <w:tc>
          <w:tcPr>
            <w:tcW w:w="2160" w:type="dxa"/>
          </w:tcPr>
          <w:p w14:paraId="78922DF8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0.0)</w:t>
            </w:r>
          </w:p>
        </w:tc>
        <w:tc>
          <w:tcPr>
            <w:tcW w:w="2160" w:type="dxa"/>
          </w:tcPr>
          <w:p w14:paraId="1AFA6DB8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20038" w:rsidRPr="00B91F0E" w14:paraId="11086BE1" w14:textId="77777777" w:rsidTr="00BA205A">
        <w:tc>
          <w:tcPr>
            <w:tcW w:w="2268" w:type="dxa"/>
          </w:tcPr>
          <w:p w14:paraId="37CB8607" w14:textId="4B9B3769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Origin</w:t>
            </w:r>
          </w:p>
        </w:tc>
        <w:tc>
          <w:tcPr>
            <w:tcW w:w="2052" w:type="dxa"/>
          </w:tcPr>
          <w:p w14:paraId="15E19E20" w14:textId="77777777" w:rsidR="00620038" w:rsidRPr="00B91F0E" w:rsidRDefault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B7BF477" w14:textId="77777777" w:rsidR="00620038" w:rsidRPr="00B91F0E" w:rsidRDefault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D5E2D9B" w14:textId="09F94387" w:rsidR="00620038" w:rsidRPr="00B91F0E" w:rsidRDefault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9</w:t>
            </w:r>
          </w:p>
        </w:tc>
      </w:tr>
      <w:tr w:rsidR="00620038" w:rsidRPr="00B91F0E" w14:paraId="595A77C6" w14:textId="77777777" w:rsidTr="00BA205A">
        <w:tc>
          <w:tcPr>
            <w:tcW w:w="2268" w:type="dxa"/>
          </w:tcPr>
          <w:p w14:paraId="0B1F3EAE" w14:textId="51CC44A0" w:rsidR="00620038" w:rsidRPr="00B91F0E" w:rsidRDefault="00620038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</w:t>
            </w:r>
          </w:p>
        </w:tc>
        <w:tc>
          <w:tcPr>
            <w:tcW w:w="2052" w:type="dxa"/>
          </w:tcPr>
          <w:p w14:paraId="48B44591" w14:textId="54E04F60" w:rsidR="00620038" w:rsidRPr="00B91F0E" w:rsidRDefault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76.8)</w:t>
            </w:r>
          </w:p>
        </w:tc>
        <w:tc>
          <w:tcPr>
            <w:tcW w:w="2160" w:type="dxa"/>
          </w:tcPr>
          <w:p w14:paraId="46DDB9E5" w14:textId="113A8384" w:rsidR="00620038" w:rsidRPr="00B91F0E" w:rsidRDefault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80.0)</w:t>
            </w:r>
          </w:p>
        </w:tc>
        <w:tc>
          <w:tcPr>
            <w:tcW w:w="2160" w:type="dxa"/>
          </w:tcPr>
          <w:p w14:paraId="43316773" w14:textId="77777777" w:rsidR="00620038" w:rsidRPr="00B91F0E" w:rsidRDefault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20038" w:rsidRPr="00B91F0E" w14:paraId="2520A236" w14:textId="77777777" w:rsidTr="00BA205A">
        <w:tc>
          <w:tcPr>
            <w:tcW w:w="2268" w:type="dxa"/>
          </w:tcPr>
          <w:p w14:paraId="7EB1CE54" w14:textId="3068BECF" w:rsidR="00620038" w:rsidRPr="00B91F0E" w:rsidRDefault="00620038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ce</w:t>
            </w:r>
          </w:p>
        </w:tc>
        <w:tc>
          <w:tcPr>
            <w:tcW w:w="2052" w:type="dxa"/>
          </w:tcPr>
          <w:p w14:paraId="06455FD6" w14:textId="4B088A16" w:rsidR="00620038" w:rsidRPr="00B91F0E" w:rsidRDefault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3.2)</w:t>
            </w:r>
          </w:p>
        </w:tc>
        <w:tc>
          <w:tcPr>
            <w:tcW w:w="2160" w:type="dxa"/>
          </w:tcPr>
          <w:p w14:paraId="2E7A36D6" w14:textId="72CA2266" w:rsidR="00620038" w:rsidRPr="00B91F0E" w:rsidRDefault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 (20.0)</w:t>
            </w:r>
          </w:p>
        </w:tc>
        <w:tc>
          <w:tcPr>
            <w:tcW w:w="2160" w:type="dxa"/>
          </w:tcPr>
          <w:p w14:paraId="21967C05" w14:textId="77777777" w:rsidR="00620038" w:rsidRPr="00B91F0E" w:rsidRDefault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7081B116" w14:textId="77777777" w:rsidTr="00BA205A">
        <w:tc>
          <w:tcPr>
            <w:tcW w:w="2268" w:type="dxa"/>
          </w:tcPr>
          <w:p w14:paraId="59F47EE7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</w:t>
            </w:r>
          </w:p>
        </w:tc>
        <w:tc>
          <w:tcPr>
            <w:tcW w:w="2052" w:type="dxa"/>
          </w:tcPr>
          <w:p w14:paraId="13B55B95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F8719AE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CF0E4AD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1</w:t>
            </w:r>
          </w:p>
        </w:tc>
      </w:tr>
      <w:tr w:rsidR="003B724B" w:rsidRPr="00B91F0E" w14:paraId="194DED8F" w14:textId="77777777" w:rsidTr="00BA205A">
        <w:tc>
          <w:tcPr>
            <w:tcW w:w="2268" w:type="dxa"/>
          </w:tcPr>
          <w:p w14:paraId="3A739CF1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IB–IIIA</w:t>
            </w:r>
          </w:p>
        </w:tc>
        <w:tc>
          <w:tcPr>
            <w:tcW w:w="2052" w:type="dxa"/>
          </w:tcPr>
          <w:p w14:paraId="00589E73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8.8)</w:t>
            </w:r>
          </w:p>
        </w:tc>
        <w:tc>
          <w:tcPr>
            <w:tcW w:w="2160" w:type="dxa"/>
          </w:tcPr>
          <w:p w14:paraId="62C34D89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)</w:t>
            </w:r>
          </w:p>
        </w:tc>
        <w:tc>
          <w:tcPr>
            <w:tcW w:w="2160" w:type="dxa"/>
          </w:tcPr>
          <w:p w14:paraId="79825D9B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5E28D5B1" w14:textId="77777777" w:rsidTr="00BA205A">
        <w:tc>
          <w:tcPr>
            <w:tcW w:w="2268" w:type="dxa"/>
          </w:tcPr>
          <w:p w14:paraId="5D9F5027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I–IIIC</w:t>
            </w:r>
          </w:p>
        </w:tc>
        <w:tc>
          <w:tcPr>
            <w:tcW w:w="2052" w:type="dxa"/>
          </w:tcPr>
          <w:p w14:paraId="43D2D3C4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0.3)</w:t>
            </w:r>
          </w:p>
        </w:tc>
        <w:tc>
          <w:tcPr>
            <w:tcW w:w="2160" w:type="dxa"/>
          </w:tcPr>
          <w:p w14:paraId="0A12D9C0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0.0)</w:t>
            </w:r>
          </w:p>
        </w:tc>
        <w:tc>
          <w:tcPr>
            <w:tcW w:w="2160" w:type="dxa"/>
          </w:tcPr>
          <w:p w14:paraId="10386289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27FB35C5" w14:textId="77777777" w:rsidTr="00BA205A">
        <w:tc>
          <w:tcPr>
            <w:tcW w:w="2268" w:type="dxa"/>
          </w:tcPr>
          <w:p w14:paraId="5F9AE2C8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IID–IV</w:t>
            </w:r>
          </w:p>
        </w:tc>
        <w:tc>
          <w:tcPr>
            <w:tcW w:w="2052" w:type="dxa"/>
          </w:tcPr>
          <w:p w14:paraId="53FAF9AF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60.9)</w:t>
            </w:r>
          </w:p>
        </w:tc>
        <w:tc>
          <w:tcPr>
            <w:tcW w:w="2160" w:type="dxa"/>
          </w:tcPr>
          <w:p w14:paraId="5E497F0C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6.7)</w:t>
            </w:r>
          </w:p>
        </w:tc>
        <w:tc>
          <w:tcPr>
            <w:tcW w:w="2160" w:type="dxa"/>
          </w:tcPr>
          <w:p w14:paraId="449BCC58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4F69A4B6" w14:textId="77777777" w:rsidTr="00BA205A">
        <w:tc>
          <w:tcPr>
            <w:tcW w:w="2268" w:type="dxa"/>
          </w:tcPr>
          <w:p w14:paraId="6B4A8C53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slow Thickness</w:t>
            </w:r>
          </w:p>
        </w:tc>
        <w:tc>
          <w:tcPr>
            <w:tcW w:w="2052" w:type="dxa"/>
          </w:tcPr>
          <w:p w14:paraId="25F62A1D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FBA6BD4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5DC7A74A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8</w:t>
            </w:r>
          </w:p>
        </w:tc>
      </w:tr>
      <w:tr w:rsidR="003B724B" w:rsidRPr="00B91F0E" w14:paraId="312A5820" w14:textId="77777777" w:rsidTr="00BA205A">
        <w:tc>
          <w:tcPr>
            <w:tcW w:w="2268" w:type="dxa"/>
          </w:tcPr>
          <w:p w14:paraId="22E0CA5D" w14:textId="55310253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2 mm</w:t>
            </w:r>
          </w:p>
        </w:tc>
        <w:tc>
          <w:tcPr>
            <w:tcW w:w="2052" w:type="dxa"/>
          </w:tcPr>
          <w:p w14:paraId="24C00902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3.0)</w:t>
            </w:r>
          </w:p>
        </w:tc>
        <w:tc>
          <w:tcPr>
            <w:tcW w:w="2160" w:type="dxa"/>
          </w:tcPr>
          <w:p w14:paraId="7626668B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9.1)</w:t>
            </w:r>
          </w:p>
        </w:tc>
        <w:tc>
          <w:tcPr>
            <w:tcW w:w="2160" w:type="dxa"/>
          </w:tcPr>
          <w:p w14:paraId="3A38D403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0B14C070" w14:textId="77777777" w:rsidTr="00BA205A">
        <w:tc>
          <w:tcPr>
            <w:tcW w:w="2268" w:type="dxa"/>
          </w:tcPr>
          <w:p w14:paraId="40837FB8" w14:textId="65DBAEA0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4  mm</w:t>
            </w:r>
          </w:p>
        </w:tc>
        <w:tc>
          <w:tcPr>
            <w:tcW w:w="2052" w:type="dxa"/>
          </w:tcPr>
          <w:p w14:paraId="0FC7833F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4.1)</w:t>
            </w:r>
          </w:p>
        </w:tc>
        <w:tc>
          <w:tcPr>
            <w:tcW w:w="2160" w:type="dxa"/>
          </w:tcPr>
          <w:p w14:paraId="7402D3B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7.3)</w:t>
            </w:r>
          </w:p>
        </w:tc>
        <w:tc>
          <w:tcPr>
            <w:tcW w:w="2160" w:type="dxa"/>
          </w:tcPr>
          <w:p w14:paraId="2B80E66D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5CC809F3" w14:textId="77777777" w:rsidTr="00BA205A">
        <w:tc>
          <w:tcPr>
            <w:tcW w:w="2268" w:type="dxa"/>
          </w:tcPr>
          <w:p w14:paraId="36273E30" w14:textId="6B7F8742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4</w:t>
            </w:r>
            <w:r w:rsidR="003B724B"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</w:p>
        </w:tc>
        <w:tc>
          <w:tcPr>
            <w:tcW w:w="2052" w:type="dxa"/>
          </w:tcPr>
          <w:p w14:paraId="1A898571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63.0)</w:t>
            </w:r>
          </w:p>
        </w:tc>
        <w:tc>
          <w:tcPr>
            <w:tcW w:w="2160" w:type="dxa"/>
          </w:tcPr>
          <w:p w14:paraId="28D0F6E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63.6)</w:t>
            </w:r>
          </w:p>
        </w:tc>
        <w:tc>
          <w:tcPr>
            <w:tcW w:w="2160" w:type="dxa"/>
          </w:tcPr>
          <w:p w14:paraId="739CADE4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4435722B" w14:textId="77777777" w:rsidTr="00BA205A">
        <w:tc>
          <w:tcPr>
            <w:tcW w:w="2268" w:type="dxa"/>
          </w:tcPr>
          <w:p w14:paraId="01328E5E" w14:textId="3C63A5AD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Tumor ulceration </w:t>
            </w:r>
          </w:p>
        </w:tc>
        <w:tc>
          <w:tcPr>
            <w:tcW w:w="2052" w:type="dxa"/>
          </w:tcPr>
          <w:p w14:paraId="0B8C4C85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0604FC7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9E152E2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9</w:t>
            </w:r>
          </w:p>
        </w:tc>
      </w:tr>
      <w:tr w:rsidR="003B724B" w:rsidRPr="00B91F0E" w14:paraId="0AB0616B" w14:textId="77777777" w:rsidTr="00BA205A">
        <w:tc>
          <w:tcPr>
            <w:tcW w:w="2268" w:type="dxa"/>
          </w:tcPr>
          <w:p w14:paraId="5169B772" w14:textId="519476C1" w:rsidR="003B724B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052" w:type="dxa"/>
          </w:tcPr>
          <w:p w14:paraId="5FAF6E26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0.4)</w:t>
            </w:r>
          </w:p>
        </w:tc>
        <w:tc>
          <w:tcPr>
            <w:tcW w:w="2160" w:type="dxa"/>
          </w:tcPr>
          <w:p w14:paraId="68218A8F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8.2)</w:t>
            </w:r>
          </w:p>
        </w:tc>
        <w:tc>
          <w:tcPr>
            <w:tcW w:w="2160" w:type="dxa"/>
          </w:tcPr>
          <w:p w14:paraId="69CD7939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5F7B1CCA" w14:textId="77777777" w:rsidTr="00BA205A">
        <w:tc>
          <w:tcPr>
            <w:tcW w:w="2268" w:type="dxa"/>
          </w:tcPr>
          <w:p w14:paraId="2B95F3F4" w14:textId="5E56444E" w:rsidR="003B724B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52" w:type="dxa"/>
          </w:tcPr>
          <w:p w14:paraId="32BCA651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79.6)</w:t>
            </w:r>
          </w:p>
        </w:tc>
        <w:tc>
          <w:tcPr>
            <w:tcW w:w="2160" w:type="dxa"/>
          </w:tcPr>
          <w:p w14:paraId="0A4540A1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1.8)</w:t>
            </w:r>
          </w:p>
        </w:tc>
        <w:tc>
          <w:tcPr>
            <w:tcW w:w="2160" w:type="dxa"/>
          </w:tcPr>
          <w:p w14:paraId="1DCD13BE" w14:textId="77777777" w:rsidR="003B724B" w:rsidRPr="00B91F0E" w:rsidRDefault="003B724B" w:rsidP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77276AE6" w14:textId="77777777" w:rsidTr="00BA205A">
        <w:tc>
          <w:tcPr>
            <w:tcW w:w="2268" w:type="dxa"/>
          </w:tcPr>
          <w:p w14:paraId="110C5723" w14:textId="51DD3588" w:rsidR="00DE7BD2" w:rsidRPr="00B91F0E" w:rsidRDefault="003B724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mph node involvement</w:t>
            </w:r>
          </w:p>
        </w:tc>
        <w:tc>
          <w:tcPr>
            <w:tcW w:w="2052" w:type="dxa"/>
          </w:tcPr>
          <w:p w14:paraId="2177A6D1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0647763F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E900BF3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3</w:t>
            </w:r>
          </w:p>
        </w:tc>
      </w:tr>
      <w:tr w:rsidR="003B724B" w:rsidRPr="00B91F0E" w14:paraId="6DCC374C" w14:textId="77777777" w:rsidTr="00BA205A">
        <w:tc>
          <w:tcPr>
            <w:tcW w:w="2268" w:type="dxa"/>
          </w:tcPr>
          <w:p w14:paraId="3E3D02E6" w14:textId="6469461E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052" w:type="dxa"/>
          </w:tcPr>
          <w:p w14:paraId="45A50972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0.6)</w:t>
            </w:r>
          </w:p>
        </w:tc>
        <w:tc>
          <w:tcPr>
            <w:tcW w:w="2160" w:type="dxa"/>
          </w:tcPr>
          <w:p w14:paraId="676836B9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5.0)</w:t>
            </w:r>
          </w:p>
        </w:tc>
        <w:tc>
          <w:tcPr>
            <w:tcW w:w="2160" w:type="dxa"/>
          </w:tcPr>
          <w:p w14:paraId="24084F05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376E207B" w14:textId="77777777" w:rsidTr="00BA205A">
        <w:tc>
          <w:tcPr>
            <w:tcW w:w="2268" w:type="dxa"/>
          </w:tcPr>
          <w:p w14:paraId="4E725F8F" w14:textId="51F7F77D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52" w:type="dxa"/>
          </w:tcPr>
          <w:p w14:paraId="14C8E205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39.7)</w:t>
            </w:r>
          </w:p>
        </w:tc>
        <w:tc>
          <w:tcPr>
            <w:tcW w:w="2160" w:type="dxa"/>
          </w:tcPr>
          <w:p w14:paraId="799390F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1.7)</w:t>
            </w:r>
          </w:p>
        </w:tc>
        <w:tc>
          <w:tcPr>
            <w:tcW w:w="2160" w:type="dxa"/>
          </w:tcPr>
          <w:p w14:paraId="2D2D2195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2A8B45B3" w14:textId="77777777" w:rsidTr="00BA205A">
        <w:tc>
          <w:tcPr>
            <w:tcW w:w="2268" w:type="dxa"/>
          </w:tcPr>
          <w:p w14:paraId="16E0CFE0" w14:textId="030E62E5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2</w:t>
            </w:r>
          </w:p>
        </w:tc>
        <w:tc>
          <w:tcPr>
            <w:tcW w:w="2052" w:type="dxa"/>
          </w:tcPr>
          <w:p w14:paraId="499378E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39.7)</w:t>
            </w:r>
          </w:p>
        </w:tc>
        <w:tc>
          <w:tcPr>
            <w:tcW w:w="2160" w:type="dxa"/>
          </w:tcPr>
          <w:p w14:paraId="3991F60F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3.3)</w:t>
            </w:r>
          </w:p>
        </w:tc>
        <w:tc>
          <w:tcPr>
            <w:tcW w:w="2160" w:type="dxa"/>
          </w:tcPr>
          <w:p w14:paraId="2F996382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06C7A5B3" w14:textId="77777777" w:rsidTr="00BA205A">
        <w:tc>
          <w:tcPr>
            <w:tcW w:w="2268" w:type="dxa"/>
          </w:tcPr>
          <w:p w14:paraId="3BFDA4D7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anoma Subtype</w:t>
            </w:r>
          </w:p>
        </w:tc>
        <w:tc>
          <w:tcPr>
            <w:tcW w:w="2052" w:type="dxa"/>
          </w:tcPr>
          <w:p w14:paraId="0CA9AA85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3FF5EB2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56E0BD36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0</w:t>
            </w:r>
          </w:p>
        </w:tc>
      </w:tr>
      <w:tr w:rsidR="003B724B" w:rsidRPr="00B91F0E" w14:paraId="56051349" w14:textId="77777777" w:rsidTr="00BA205A">
        <w:tc>
          <w:tcPr>
            <w:tcW w:w="2268" w:type="dxa"/>
          </w:tcPr>
          <w:p w14:paraId="342C78C7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acral cutaneous</w:t>
            </w:r>
          </w:p>
        </w:tc>
        <w:tc>
          <w:tcPr>
            <w:tcW w:w="2052" w:type="dxa"/>
          </w:tcPr>
          <w:p w14:paraId="29223F57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84.1)</w:t>
            </w:r>
          </w:p>
        </w:tc>
        <w:tc>
          <w:tcPr>
            <w:tcW w:w="2160" w:type="dxa"/>
          </w:tcPr>
          <w:p w14:paraId="21E4A64D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86.7)</w:t>
            </w:r>
          </w:p>
        </w:tc>
        <w:tc>
          <w:tcPr>
            <w:tcW w:w="2160" w:type="dxa"/>
          </w:tcPr>
          <w:p w14:paraId="5BCCAC91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6CAFBA9D" w14:textId="77777777" w:rsidTr="00BA205A">
        <w:tc>
          <w:tcPr>
            <w:tcW w:w="2268" w:type="dxa"/>
          </w:tcPr>
          <w:p w14:paraId="1BC1C4D8" w14:textId="77777777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ral</w:t>
            </w:r>
          </w:p>
        </w:tc>
        <w:tc>
          <w:tcPr>
            <w:tcW w:w="2052" w:type="dxa"/>
          </w:tcPr>
          <w:p w14:paraId="73A94677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15.9)</w:t>
            </w:r>
          </w:p>
        </w:tc>
        <w:tc>
          <w:tcPr>
            <w:tcW w:w="2160" w:type="dxa"/>
          </w:tcPr>
          <w:p w14:paraId="400145AE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3.3)</w:t>
            </w:r>
          </w:p>
        </w:tc>
        <w:tc>
          <w:tcPr>
            <w:tcW w:w="2160" w:type="dxa"/>
          </w:tcPr>
          <w:p w14:paraId="0BDB0732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46914A90" w14:textId="77777777" w:rsidTr="00BA205A">
        <w:tc>
          <w:tcPr>
            <w:tcW w:w="2268" w:type="dxa"/>
          </w:tcPr>
          <w:p w14:paraId="2C9714BE" w14:textId="761C73C8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oti</w:t>
            </w:r>
            <w:r w:rsidR="003B724B"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s</w:t>
            </w:r>
          </w:p>
        </w:tc>
        <w:tc>
          <w:tcPr>
            <w:tcW w:w="2052" w:type="dxa"/>
          </w:tcPr>
          <w:p w14:paraId="3B0392AB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31E7534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1282FF85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9</w:t>
            </w:r>
          </w:p>
        </w:tc>
      </w:tr>
      <w:tr w:rsidR="003B724B" w:rsidRPr="00B91F0E" w14:paraId="741CB89A" w14:textId="77777777" w:rsidTr="00BA205A">
        <w:tc>
          <w:tcPr>
            <w:tcW w:w="2268" w:type="dxa"/>
          </w:tcPr>
          <w:p w14:paraId="4EE64776" w14:textId="726288CA" w:rsidR="00DE7BD2" w:rsidRPr="00B91F0E" w:rsidRDefault="003B724B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10</w:t>
            </w:r>
          </w:p>
        </w:tc>
        <w:tc>
          <w:tcPr>
            <w:tcW w:w="2052" w:type="dxa"/>
          </w:tcPr>
          <w:p w14:paraId="735048D7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4.0)</w:t>
            </w:r>
          </w:p>
        </w:tc>
        <w:tc>
          <w:tcPr>
            <w:tcW w:w="2160" w:type="dxa"/>
          </w:tcPr>
          <w:p w14:paraId="6A074B2D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6.4)</w:t>
            </w:r>
          </w:p>
        </w:tc>
        <w:tc>
          <w:tcPr>
            <w:tcW w:w="2160" w:type="dxa"/>
          </w:tcPr>
          <w:p w14:paraId="34DBECEB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70E008ED" w14:textId="77777777" w:rsidTr="00BA205A">
        <w:tc>
          <w:tcPr>
            <w:tcW w:w="2268" w:type="dxa"/>
          </w:tcPr>
          <w:p w14:paraId="0CE2E5DB" w14:textId="31E4E44B" w:rsidR="00DE7BD2" w:rsidRPr="00B91F0E" w:rsidRDefault="00000000" w:rsidP="003B724B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</w:t>
            </w:r>
            <w:r w:rsidR="003B724B"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52" w:type="dxa"/>
          </w:tcPr>
          <w:p w14:paraId="7798CA69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46.0)</w:t>
            </w:r>
          </w:p>
        </w:tc>
        <w:tc>
          <w:tcPr>
            <w:tcW w:w="2160" w:type="dxa"/>
          </w:tcPr>
          <w:p w14:paraId="3B9A25C4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63.6)</w:t>
            </w:r>
          </w:p>
        </w:tc>
        <w:tc>
          <w:tcPr>
            <w:tcW w:w="2160" w:type="dxa"/>
          </w:tcPr>
          <w:p w14:paraId="23A7A134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B724B" w:rsidRPr="00B91F0E" w14:paraId="44CE515F" w14:textId="77777777" w:rsidTr="00BA205A">
        <w:tc>
          <w:tcPr>
            <w:tcW w:w="2268" w:type="dxa"/>
          </w:tcPr>
          <w:p w14:paraId="5DC35F69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F Mutation</w:t>
            </w:r>
          </w:p>
        </w:tc>
        <w:tc>
          <w:tcPr>
            <w:tcW w:w="2052" w:type="dxa"/>
          </w:tcPr>
          <w:p w14:paraId="2B302DF7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72602901" w14:textId="77777777" w:rsidR="00DE7BD2" w:rsidRPr="00B91F0E" w:rsidRDefault="00DE7BD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E12081E" w14:textId="77777777" w:rsidR="00DE7BD2" w:rsidRPr="00B91F0E" w:rsidRDefault="0000000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3</w:t>
            </w:r>
          </w:p>
        </w:tc>
      </w:tr>
      <w:tr w:rsidR="00620038" w:rsidRPr="00B91F0E" w14:paraId="65211F1F" w14:textId="77777777" w:rsidTr="00BA205A">
        <w:tc>
          <w:tcPr>
            <w:tcW w:w="2268" w:type="dxa"/>
          </w:tcPr>
          <w:p w14:paraId="0B69EBEA" w14:textId="67A63DD4" w:rsidR="00620038" w:rsidRPr="00B91F0E" w:rsidRDefault="00620038" w:rsidP="00620038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ent</w:t>
            </w:r>
          </w:p>
        </w:tc>
        <w:tc>
          <w:tcPr>
            <w:tcW w:w="2052" w:type="dxa"/>
          </w:tcPr>
          <w:p w14:paraId="798C244E" w14:textId="6F9EEA18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7.0)</w:t>
            </w:r>
          </w:p>
        </w:tc>
        <w:tc>
          <w:tcPr>
            <w:tcW w:w="2160" w:type="dxa"/>
          </w:tcPr>
          <w:p w14:paraId="1059BC4D" w14:textId="3E879321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5.7)</w:t>
            </w:r>
          </w:p>
        </w:tc>
        <w:tc>
          <w:tcPr>
            <w:tcW w:w="2160" w:type="dxa"/>
          </w:tcPr>
          <w:p w14:paraId="5D99821B" w14:textId="77777777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20038" w:rsidRPr="00B91F0E" w14:paraId="549D8C93" w14:textId="77777777" w:rsidTr="00BA205A">
        <w:tc>
          <w:tcPr>
            <w:tcW w:w="2268" w:type="dxa"/>
          </w:tcPr>
          <w:p w14:paraId="3A1487B3" w14:textId="024713F1" w:rsidR="00620038" w:rsidRPr="00B91F0E" w:rsidRDefault="00620038" w:rsidP="00620038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2052" w:type="dxa"/>
          </w:tcPr>
          <w:p w14:paraId="40A69DDE" w14:textId="77777777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73.0)</w:t>
            </w:r>
          </w:p>
        </w:tc>
        <w:tc>
          <w:tcPr>
            <w:tcW w:w="2160" w:type="dxa"/>
          </w:tcPr>
          <w:p w14:paraId="53031E32" w14:textId="77777777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4.3)</w:t>
            </w:r>
          </w:p>
        </w:tc>
        <w:tc>
          <w:tcPr>
            <w:tcW w:w="2160" w:type="dxa"/>
          </w:tcPr>
          <w:p w14:paraId="39AA481E" w14:textId="77777777" w:rsidR="00620038" w:rsidRPr="00B91F0E" w:rsidRDefault="00620038" w:rsidP="006200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23F74" w:rsidRPr="00B91F0E" w14:paraId="2C6D0155" w14:textId="77777777" w:rsidTr="00BA205A">
        <w:tc>
          <w:tcPr>
            <w:tcW w:w="2268" w:type="dxa"/>
          </w:tcPr>
          <w:p w14:paraId="3B2E24DC" w14:textId="78662D2A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Anti-PD1 Type </w:t>
            </w:r>
          </w:p>
        </w:tc>
        <w:tc>
          <w:tcPr>
            <w:tcW w:w="2052" w:type="dxa"/>
          </w:tcPr>
          <w:p w14:paraId="7448F1F9" w14:textId="77777777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2D77C66F" w14:textId="77777777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</w:tcPr>
          <w:p w14:paraId="6704563B" w14:textId="476D837E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9</w:t>
            </w:r>
          </w:p>
        </w:tc>
      </w:tr>
      <w:tr w:rsidR="00C23F74" w:rsidRPr="00B91F0E" w14:paraId="0DC5DD44" w14:textId="77777777" w:rsidTr="00BA205A">
        <w:tc>
          <w:tcPr>
            <w:tcW w:w="2268" w:type="dxa"/>
          </w:tcPr>
          <w:p w14:paraId="6CD8E2EE" w14:textId="02DF8AC4" w:rsidR="00C23F74" w:rsidRPr="00B91F0E" w:rsidRDefault="00C23F74" w:rsidP="00C23F74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2052" w:type="dxa"/>
          </w:tcPr>
          <w:p w14:paraId="5786C87C" w14:textId="53178B03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1.7)</w:t>
            </w:r>
          </w:p>
        </w:tc>
        <w:tc>
          <w:tcPr>
            <w:tcW w:w="2160" w:type="dxa"/>
          </w:tcPr>
          <w:p w14:paraId="68C618D5" w14:textId="5DB1B6DA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33.3)</w:t>
            </w:r>
          </w:p>
        </w:tc>
        <w:tc>
          <w:tcPr>
            <w:tcW w:w="2160" w:type="dxa"/>
          </w:tcPr>
          <w:p w14:paraId="12B390C7" w14:textId="77777777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23F74" w:rsidRPr="00B91F0E" w14:paraId="6D9E14EA" w14:textId="77777777" w:rsidTr="00BA205A">
        <w:tc>
          <w:tcPr>
            <w:tcW w:w="2268" w:type="dxa"/>
          </w:tcPr>
          <w:p w14:paraId="7AC62B4D" w14:textId="54DB20E6" w:rsidR="00C23F74" w:rsidRPr="00B91F0E" w:rsidRDefault="00C23F74" w:rsidP="00C23F74">
            <w:pPr>
              <w:ind w:left="7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Nivolumab </w:t>
            </w:r>
          </w:p>
        </w:tc>
        <w:tc>
          <w:tcPr>
            <w:tcW w:w="2052" w:type="dxa"/>
          </w:tcPr>
          <w:p w14:paraId="1F78329E" w14:textId="05DBD4B2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78.3)</w:t>
            </w:r>
          </w:p>
        </w:tc>
        <w:tc>
          <w:tcPr>
            <w:tcW w:w="2160" w:type="dxa"/>
          </w:tcPr>
          <w:p w14:paraId="613AA4CC" w14:textId="6A1F93BD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6.7)</w:t>
            </w:r>
          </w:p>
        </w:tc>
        <w:tc>
          <w:tcPr>
            <w:tcW w:w="2160" w:type="dxa"/>
          </w:tcPr>
          <w:p w14:paraId="21D1184D" w14:textId="77777777" w:rsidR="00C23F74" w:rsidRPr="00B91F0E" w:rsidRDefault="00C23F74" w:rsidP="00C23F7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CCDC31B" w14:textId="3B2E9D34" w:rsidR="00FB09BC" w:rsidRPr="00C619B3" w:rsidRDefault="00C619B3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C619B3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Abbreviations: irAE, immune-related adverse event; PD-1, programmed cell death protein 1.</w:t>
      </w:r>
    </w:p>
    <w:p w14:paraId="492E877D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DAFAB1F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D610968" w14:textId="66D92B11" w:rsidR="002F529D" w:rsidRPr="00BF42F4" w:rsidRDefault="00BF42F4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BF42F4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able S2</w:t>
      </w:r>
      <w:r w:rsidR="009508A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  <w:r w:rsidRPr="00BF42F4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1F0F1A" w:rsidRPr="001F0F1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Cutaneous irAE–Positive Patients: Clinical, Pathological, and Outcome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753"/>
        <w:gridCol w:w="676"/>
        <w:gridCol w:w="778"/>
        <w:gridCol w:w="1016"/>
        <w:gridCol w:w="710"/>
        <w:gridCol w:w="1103"/>
        <w:gridCol w:w="716"/>
        <w:gridCol w:w="718"/>
        <w:gridCol w:w="1258"/>
        <w:gridCol w:w="1222"/>
        <w:gridCol w:w="1035"/>
        <w:gridCol w:w="945"/>
        <w:gridCol w:w="1289"/>
      </w:tblGrid>
      <w:tr w:rsidR="00373C6A" w:rsidRPr="00B91F0E" w14:paraId="059B6A54" w14:textId="77777777" w:rsidTr="00C619B3">
        <w:tc>
          <w:tcPr>
            <w:tcW w:w="749" w:type="dxa"/>
          </w:tcPr>
          <w:p w14:paraId="068C83F8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Patient </w:t>
            </w:r>
          </w:p>
        </w:tc>
        <w:tc>
          <w:tcPr>
            <w:tcW w:w="759" w:type="dxa"/>
          </w:tcPr>
          <w:p w14:paraId="57AF8281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032E7EA9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dxa"/>
          </w:tcPr>
          <w:p w14:paraId="29BDCD2C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80" w:type="dxa"/>
          </w:tcPr>
          <w:p w14:paraId="7174D82A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Breslow </w:t>
            </w:r>
          </w:p>
        </w:tc>
        <w:tc>
          <w:tcPr>
            <w:tcW w:w="1016" w:type="dxa"/>
          </w:tcPr>
          <w:p w14:paraId="2A95C988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LN  involvement</w:t>
            </w:r>
          </w:p>
        </w:tc>
        <w:tc>
          <w:tcPr>
            <w:tcW w:w="722" w:type="dxa"/>
          </w:tcPr>
          <w:p w14:paraId="4F612D10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1134" w:type="dxa"/>
          </w:tcPr>
          <w:p w14:paraId="5E0AA3AA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</w:p>
          <w:p w14:paraId="59359D54" w14:textId="61F14B81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on-Acral</w:t>
            </w:r>
          </w:p>
          <w:p w14:paraId="78E180EB" w14:textId="5B7AFECC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:</w:t>
            </w: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Acral</w:t>
            </w:r>
          </w:p>
        </w:tc>
        <w:tc>
          <w:tcPr>
            <w:tcW w:w="719" w:type="dxa"/>
          </w:tcPr>
          <w:p w14:paraId="1A99A904" w14:textId="3396D1D0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AF </w:t>
            </w:r>
          </w:p>
        </w:tc>
        <w:tc>
          <w:tcPr>
            <w:tcW w:w="720" w:type="dxa"/>
          </w:tcPr>
          <w:p w14:paraId="7D2C1457" w14:textId="0071859B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tosis</w:t>
            </w:r>
          </w:p>
        </w:tc>
        <w:tc>
          <w:tcPr>
            <w:tcW w:w="1260" w:type="dxa"/>
          </w:tcPr>
          <w:p w14:paraId="7E1BBCAA" w14:textId="15FBEFD2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Anti-PD-1 </w:t>
            </w:r>
          </w:p>
        </w:tc>
        <w:tc>
          <w:tcPr>
            <w:tcW w:w="1253" w:type="dxa"/>
          </w:tcPr>
          <w:p w14:paraId="0921CB5C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cutaneous irAE onset (mo)</w:t>
            </w:r>
          </w:p>
        </w:tc>
        <w:tc>
          <w:tcPr>
            <w:tcW w:w="1072" w:type="dxa"/>
          </w:tcPr>
          <w:p w14:paraId="708336CD" w14:textId="77777777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 xml:space="preserve">irAE Grade </w:t>
            </w:r>
          </w:p>
        </w:tc>
        <w:tc>
          <w:tcPr>
            <w:tcW w:w="945" w:type="dxa"/>
          </w:tcPr>
          <w:p w14:paraId="73FD41E4" w14:textId="34159CE3" w:rsidR="00B91F0E" w:rsidRPr="00B91F0E" w:rsidRDefault="00B91F0E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Recurrence</w:t>
            </w:r>
          </w:p>
        </w:tc>
        <w:tc>
          <w:tcPr>
            <w:tcW w:w="1354" w:type="dxa"/>
          </w:tcPr>
          <w:p w14:paraId="55D5C961" w14:textId="1C5CD9E3" w:rsidR="00B91F0E" w:rsidRPr="00B91F0E" w:rsidRDefault="00C619B3" w:rsidP="00486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 (mo)</w:t>
            </w:r>
          </w:p>
        </w:tc>
      </w:tr>
      <w:tr w:rsidR="00373C6A" w:rsidRPr="00B91F0E" w14:paraId="6246D5C1" w14:textId="77777777" w:rsidTr="00C619B3">
        <w:tc>
          <w:tcPr>
            <w:tcW w:w="749" w:type="dxa"/>
          </w:tcPr>
          <w:p w14:paraId="364AD50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759" w:type="dxa"/>
          </w:tcPr>
          <w:p w14:paraId="6FDC714B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76F34A12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80" w:type="dxa"/>
          </w:tcPr>
          <w:p w14:paraId="6E6D9018" w14:textId="1935411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6" w:type="dxa"/>
          </w:tcPr>
          <w:p w14:paraId="7C3DD6C9" w14:textId="111F43A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2" w:type="dxa"/>
          </w:tcPr>
          <w:p w14:paraId="6B65D6C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CED7094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56F7F3B1" w14:textId="095F5AF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720" w:type="dxa"/>
            <w:vAlign w:val="bottom"/>
          </w:tcPr>
          <w:p w14:paraId="0FE96947" w14:textId="0381039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C04A0F9" w14:textId="1F1551A2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58A06E09" w14:textId="1A8B425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72" w:type="dxa"/>
            <w:vAlign w:val="bottom"/>
          </w:tcPr>
          <w:p w14:paraId="1DAA3998" w14:textId="20DA43C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26704C65" w14:textId="3C30831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3D2F7FCE" w14:textId="792FFE4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</w:tr>
      <w:tr w:rsidR="00373C6A" w:rsidRPr="00B91F0E" w14:paraId="06DE3661" w14:textId="77777777" w:rsidTr="00C619B3">
        <w:tc>
          <w:tcPr>
            <w:tcW w:w="749" w:type="dxa"/>
          </w:tcPr>
          <w:p w14:paraId="528337B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759" w:type="dxa"/>
          </w:tcPr>
          <w:p w14:paraId="0EFE135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4438EDF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80" w:type="dxa"/>
          </w:tcPr>
          <w:p w14:paraId="570DCBC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474FBA8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2" w:type="dxa"/>
          </w:tcPr>
          <w:p w14:paraId="58B4BFF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293438AC" w14:textId="4B6A0B5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76F257FC" w14:textId="1191B05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143272FD" w14:textId="07739FB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536EFA32" w14:textId="08788FD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63813697" w14:textId="6B7BBFA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072" w:type="dxa"/>
            <w:vAlign w:val="bottom"/>
          </w:tcPr>
          <w:p w14:paraId="6F18244E" w14:textId="70678F8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0C35C24B" w14:textId="028AB97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056B77C3" w14:textId="70B896F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73C6A" w:rsidRPr="00B91F0E" w14:paraId="5FA3F044" w14:textId="77777777" w:rsidTr="00C619B3">
        <w:tc>
          <w:tcPr>
            <w:tcW w:w="749" w:type="dxa"/>
          </w:tcPr>
          <w:p w14:paraId="15D8E61B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759" w:type="dxa"/>
          </w:tcPr>
          <w:p w14:paraId="3D005C7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51E940F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80" w:type="dxa"/>
          </w:tcPr>
          <w:p w14:paraId="7C6D17F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003E5F31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2" w:type="dxa"/>
          </w:tcPr>
          <w:p w14:paraId="73D68E4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D</w:t>
            </w:r>
          </w:p>
        </w:tc>
        <w:tc>
          <w:tcPr>
            <w:tcW w:w="1134" w:type="dxa"/>
          </w:tcPr>
          <w:p w14:paraId="091D0B78" w14:textId="0250CD4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9" w:type="dxa"/>
            <w:vAlign w:val="bottom"/>
          </w:tcPr>
          <w:p w14:paraId="3B08602A" w14:textId="68575C5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274A55DF" w14:textId="79C2B32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3A4DBC02" w14:textId="6E72058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53326228" w14:textId="0574DD5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072" w:type="dxa"/>
            <w:vAlign w:val="bottom"/>
          </w:tcPr>
          <w:p w14:paraId="4EEC72AB" w14:textId="4FFACEA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5FF7F7AA" w14:textId="2C22B06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46E52407" w14:textId="7484E16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</w:tr>
      <w:tr w:rsidR="00373C6A" w:rsidRPr="00B91F0E" w14:paraId="3CA33009" w14:textId="77777777" w:rsidTr="00C619B3">
        <w:tc>
          <w:tcPr>
            <w:tcW w:w="749" w:type="dxa"/>
          </w:tcPr>
          <w:p w14:paraId="2F4544B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759" w:type="dxa"/>
          </w:tcPr>
          <w:p w14:paraId="0F6AA695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09856425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80" w:type="dxa"/>
          </w:tcPr>
          <w:p w14:paraId="5D5F93E4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36B9715D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033EC6F8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1A63C4D4" w14:textId="7AF1A6D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719FFA1F" w14:textId="6D66E30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7C54C355" w14:textId="3D5FB53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082BD5B" w14:textId="69CD196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32A7095A" w14:textId="6F5BFA6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</w:t>
            </w:r>
          </w:p>
        </w:tc>
        <w:tc>
          <w:tcPr>
            <w:tcW w:w="1072" w:type="dxa"/>
            <w:vAlign w:val="bottom"/>
          </w:tcPr>
          <w:p w14:paraId="4D1E8B80" w14:textId="63D743A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27DA8F9F" w14:textId="49D7049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06C48807" w14:textId="4653E95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5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3C6A" w:rsidRPr="00B91F0E" w14:paraId="21430E72" w14:textId="77777777" w:rsidTr="00C619B3">
        <w:tc>
          <w:tcPr>
            <w:tcW w:w="749" w:type="dxa"/>
          </w:tcPr>
          <w:p w14:paraId="5B76ABA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759" w:type="dxa"/>
          </w:tcPr>
          <w:p w14:paraId="72A3EC1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15A5716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80" w:type="dxa"/>
          </w:tcPr>
          <w:p w14:paraId="06FC0257" w14:textId="7C4D6D3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6" w:type="dxa"/>
          </w:tcPr>
          <w:p w14:paraId="0CF2847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2" w:type="dxa"/>
          </w:tcPr>
          <w:p w14:paraId="4ED1BB2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5F0597CA" w14:textId="06B2C59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6530590D" w14:textId="286BB9F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73F34745" w14:textId="1BB6B9F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49D0B4D" w14:textId="5AD68D3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47C790E4" w14:textId="36A1B97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1072" w:type="dxa"/>
            <w:vAlign w:val="bottom"/>
          </w:tcPr>
          <w:p w14:paraId="4E0E67B3" w14:textId="544BF73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19AD14F2" w14:textId="58D8CBA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2009565E" w14:textId="7FCC47A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54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73C6A" w:rsidRPr="00B91F0E" w14:paraId="1EF94CAD" w14:textId="77777777" w:rsidTr="00C619B3">
        <w:tc>
          <w:tcPr>
            <w:tcW w:w="749" w:type="dxa"/>
          </w:tcPr>
          <w:p w14:paraId="248DEB08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759" w:type="dxa"/>
          </w:tcPr>
          <w:p w14:paraId="737E4D8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4F71E42D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80" w:type="dxa"/>
          </w:tcPr>
          <w:p w14:paraId="5F4B76FA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</w:tcPr>
          <w:p w14:paraId="6D202C7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2" w:type="dxa"/>
          </w:tcPr>
          <w:p w14:paraId="06577ED2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65A8F5CF" w14:textId="0461E02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2EB474A1" w14:textId="66533ED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</w:t>
            </w:r>
          </w:p>
        </w:tc>
        <w:tc>
          <w:tcPr>
            <w:tcW w:w="720" w:type="dxa"/>
            <w:vAlign w:val="bottom"/>
          </w:tcPr>
          <w:p w14:paraId="08371F40" w14:textId="4C0A310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1DEAF6E5" w14:textId="5702244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5A0E69DC" w14:textId="75554D6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</w:t>
            </w:r>
          </w:p>
        </w:tc>
        <w:tc>
          <w:tcPr>
            <w:tcW w:w="1072" w:type="dxa"/>
            <w:vAlign w:val="bottom"/>
          </w:tcPr>
          <w:p w14:paraId="75FFFF60" w14:textId="01591CF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78F4F9A3" w14:textId="1009D6F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6919D47A" w14:textId="5AE52A1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</w:tr>
      <w:tr w:rsidR="00373C6A" w:rsidRPr="00B91F0E" w14:paraId="7FAB5836" w14:textId="77777777" w:rsidTr="00C619B3">
        <w:tc>
          <w:tcPr>
            <w:tcW w:w="749" w:type="dxa"/>
          </w:tcPr>
          <w:p w14:paraId="5CFF421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759" w:type="dxa"/>
          </w:tcPr>
          <w:p w14:paraId="479763D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15DF0AA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80" w:type="dxa"/>
          </w:tcPr>
          <w:p w14:paraId="28A760D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</w:tcPr>
          <w:p w14:paraId="383ABAD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401FE1A4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1134" w:type="dxa"/>
          </w:tcPr>
          <w:p w14:paraId="2220283F" w14:textId="0E8ECD5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665629EB" w14:textId="51ADFF5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720" w:type="dxa"/>
            <w:vAlign w:val="bottom"/>
          </w:tcPr>
          <w:p w14:paraId="07E9446D" w14:textId="3E076E4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46B4C04B" w14:textId="45B6911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1F41DB0F" w14:textId="6487E26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072" w:type="dxa"/>
            <w:vAlign w:val="bottom"/>
          </w:tcPr>
          <w:p w14:paraId="3C7D91CF" w14:textId="52B89A2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384F975A" w14:textId="64883032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606E39C6" w14:textId="248D2B3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</w:tr>
      <w:tr w:rsidR="00373C6A" w:rsidRPr="00B91F0E" w14:paraId="0C7C19E5" w14:textId="77777777" w:rsidTr="00C619B3">
        <w:tc>
          <w:tcPr>
            <w:tcW w:w="749" w:type="dxa"/>
          </w:tcPr>
          <w:p w14:paraId="6B64166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759" w:type="dxa"/>
          </w:tcPr>
          <w:p w14:paraId="79BCB1A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56F84914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80" w:type="dxa"/>
          </w:tcPr>
          <w:p w14:paraId="0E187663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16" w:type="dxa"/>
          </w:tcPr>
          <w:p w14:paraId="5B825994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32B363A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134" w:type="dxa"/>
          </w:tcPr>
          <w:p w14:paraId="2702ABD3" w14:textId="231DE67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2D88C9EF" w14:textId="39FE950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6E2F695B" w14:textId="3E1F3F8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2C86934C" w14:textId="1AF2C2F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253" w:type="dxa"/>
            <w:vAlign w:val="bottom"/>
          </w:tcPr>
          <w:p w14:paraId="41CD95B0" w14:textId="4C047B4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1072" w:type="dxa"/>
            <w:vAlign w:val="bottom"/>
          </w:tcPr>
          <w:p w14:paraId="06F45AEE" w14:textId="0EFE980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675115B4" w14:textId="57ADDB0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2CBA91E7" w14:textId="6809BB93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73C6A" w:rsidRPr="00B91F0E" w14:paraId="1AEDACD9" w14:textId="77777777" w:rsidTr="00C619B3">
        <w:tc>
          <w:tcPr>
            <w:tcW w:w="749" w:type="dxa"/>
          </w:tcPr>
          <w:p w14:paraId="0FFA2AE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759" w:type="dxa"/>
          </w:tcPr>
          <w:p w14:paraId="0B4CA90D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16FE15F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80" w:type="dxa"/>
          </w:tcPr>
          <w:p w14:paraId="2C9E6294" w14:textId="030269F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6" w:type="dxa"/>
          </w:tcPr>
          <w:p w14:paraId="53388F2C" w14:textId="1309B9C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2" w:type="dxa"/>
          </w:tcPr>
          <w:p w14:paraId="3BD968C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E961D79" w14:textId="2FCD442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669358AE" w14:textId="45AC4D2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3FD784FD" w14:textId="4FD45FA1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7FF569BE" w14:textId="2BE9B52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04E6A679" w14:textId="62FA3D0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</w:t>
            </w:r>
          </w:p>
        </w:tc>
        <w:tc>
          <w:tcPr>
            <w:tcW w:w="1072" w:type="dxa"/>
            <w:vAlign w:val="bottom"/>
          </w:tcPr>
          <w:p w14:paraId="1F8D1A98" w14:textId="581AD28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0341FA43" w14:textId="1EFA2A21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4" w:type="dxa"/>
          </w:tcPr>
          <w:p w14:paraId="152A82EE" w14:textId="62F4CED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3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3C6A" w:rsidRPr="00B91F0E" w14:paraId="7A497F2B" w14:textId="77777777" w:rsidTr="00C619B3">
        <w:tc>
          <w:tcPr>
            <w:tcW w:w="749" w:type="dxa"/>
          </w:tcPr>
          <w:p w14:paraId="2B0CB6C8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759" w:type="dxa"/>
          </w:tcPr>
          <w:p w14:paraId="21CCE81B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4CF1184B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80" w:type="dxa"/>
          </w:tcPr>
          <w:p w14:paraId="583DCFD5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565B0F5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7E69860D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3148990F" w14:textId="03E4CBF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3D9DC0A1" w14:textId="155966E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40679934" w14:textId="21657191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924A359" w14:textId="4A15C65C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1D9B7170" w14:textId="3504983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</w:t>
            </w:r>
          </w:p>
        </w:tc>
        <w:tc>
          <w:tcPr>
            <w:tcW w:w="1072" w:type="dxa"/>
            <w:vAlign w:val="bottom"/>
          </w:tcPr>
          <w:p w14:paraId="6F5BA2F0" w14:textId="180C6A2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2986B571" w14:textId="43B8BF3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2FEB8B3D" w14:textId="64B1145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:rsidR="00373C6A" w:rsidRPr="00B91F0E" w14:paraId="65ECCF4C" w14:textId="77777777" w:rsidTr="00C619B3">
        <w:tc>
          <w:tcPr>
            <w:tcW w:w="749" w:type="dxa"/>
          </w:tcPr>
          <w:p w14:paraId="70A096EB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759" w:type="dxa"/>
          </w:tcPr>
          <w:p w14:paraId="5BCAB0C7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09ECA26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80" w:type="dxa"/>
          </w:tcPr>
          <w:p w14:paraId="56200B2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2658FC63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3ED7294C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134" w:type="dxa"/>
          </w:tcPr>
          <w:p w14:paraId="5F581F73" w14:textId="4076582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0D2BAF96" w14:textId="550955D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720" w:type="dxa"/>
            <w:vAlign w:val="bottom"/>
          </w:tcPr>
          <w:p w14:paraId="3688E9E4" w14:textId="4BC2857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52BB6C9F" w14:textId="616D3B4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253" w:type="dxa"/>
            <w:vAlign w:val="bottom"/>
          </w:tcPr>
          <w:p w14:paraId="7B42F489" w14:textId="0C4FC821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072" w:type="dxa"/>
            <w:vAlign w:val="bottom"/>
          </w:tcPr>
          <w:p w14:paraId="52AC37BC" w14:textId="2F51287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</w:tcPr>
          <w:p w14:paraId="33E30CD3" w14:textId="218B62E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286FD937" w14:textId="7865DA1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373C6A" w:rsidRPr="00B91F0E" w14:paraId="6CBC643C" w14:textId="77777777" w:rsidTr="00C619B3">
        <w:tc>
          <w:tcPr>
            <w:tcW w:w="749" w:type="dxa"/>
          </w:tcPr>
          <w:p w14:paraId="48D978EA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759" w:type="dxa"/>
          </w:tcPr>
          <w:p w14:paraId="5A008ED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62747BC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80" w:type="dxa"/>
          </w:tcPr>
          <w:p w14:paraId="29BEACC3" w14:textId="7AF9C45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016" w:type="dxa"/>
          </w:tcPr>
          <w:p w14:paraId="12F67249" w14:textId="5F4170A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22" w:type="dxa"/>
          </w:tcPr>
          <w:p w14:paraId="138B0BE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85444EE" w14:textId="6C9417A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592F2FDE" w14:textId="5AC6A5E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30CD0883" w14:textId="008806F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33E53827" w14:textId="3D819F6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Nivolumab</w:t>
            </w:r>
          </w:p>
        </w:tc>
        <w:tc>
          <w:tcPr>
            <w:tcW w:w="1253" w:type="dxa"/>
            <w:vAlign w:val="bottom"/>
          </w:tcPr>
          <w:p w14:paraId="7BA7F3E6" w14:textId="6BBD472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</w:t>
            </w:r>
          </w:p>
        </w:tc>
        <w:tc>
          <w:tcPr>
            <w:tcW w:w="1072" w:type="dxa"/>
            <w:vAlign w:val="bottom"/>
          </w:tcPr>
          <w:p w14:paraId="7544C68C" w14:textId="578A5650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6A81DCC5" w14:textId="7B5D7F1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12FF71C6" w14:textId="0E4FBFA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73C6A" w:rsidRPr="00B91F0E" w14:paraId="0A6C889B" w14:textId="77777777" w:rsidTr="00C619B3">
        <w:tc>
          <w:tcPr>
            <w:tcW w:w="749" w:type="dxa"/>
          </w:tcPr>
          <w:p w14:paraId="125E518D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759" w:type="dxa"/>
          </w:tcPr>
          <w:p w14:paraId="476B5C8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7CC9536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80" w:type="dxa"/>
          </w:tcPr>
          <w:p w14:paraId="52915E46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16" w:type="dxa"/>
          </w:tcPr>
          <w:p w14:paraId="2DDA84C3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332404C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1134" w:type="dxa"/>
          </w:tcPr>
          <w:p w14:paraId="07D9361F" w14:textId="04EE586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40AE9319" w14:textId="44ED71B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720" w:type="dxa"/>
            <w:vAlign w:val="bottom"/>
          </w:tcPr>
          <w:p w14:paraId="6E5D3829" w14:textId="7D811E6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32FDEA3A" w14:textId="44CC581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253" w:type="dxa"/>
            <w:vAlign w:val="bottom"/>
          </w:tcPr>
          <w:p w14:paraId="520F77EE" w14:textId="57602AC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1072" w:type="dxa"/>
            <w:vAlign w:val="bottom"/>
          </w:tcPr>
          <w:p w14:paraId="3678BC87" w14:textId="711E294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50E5636E" w14:textId="4CE2AE3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0B244B61" w14:textId="24780BD6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</w:tr>
      <w:tr w:rsidR="00373C6A" w:rsidRPr="00B91F0E" w14:paraId="06A1D9A5" w14:textId="77777777" w:rsidTr="00C619B3">
        <w:tc>
          <w:tcPr>
            <w:tcW w:w="749" w:type="dxa"/>
          </w:tcPr>
          <w:p w14:paraId="00C156EA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759" w:type="dxa"/>
          </w:tcPr>
          <w:p w14:paraId="142FEFC1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3" w:type="dxa"/>
          </w:tcPr>
          <w:p w14:paraId="0E0D810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80" w:type="dxa"/>
          </w:tcPr>
          <w:p w14:paraId="371CAF12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6275117A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14:paraId="402C65F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1134" w:type="dxa"/>
          </w:tcPr>
          <w:p w14:paraId="024F8241" w14:textId="2D0AD98B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9" w:type="dxa"/>
            <w:vAlign w:val="bottom"/>
          </w:tcPr>
          <w:p w14:paraId="4073DCFF" w14:textId="45CFA46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nt</w:t>
            </w:r>
          </w:p>
        </w:tc>
        <w:tc>
          <w:tcPr>
            <w:tcW w:w="720" w:type="dxa"/>
            <w:vAlign w:val="bottom"/>
          </w:tcPr>
          <w:p w14:paraId="057FCE22" w14:textId="5D785758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3F44B7D4" w14:textId="09405EC1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253" w:type="dxa"/>
            <w:vAlign w:val="bottom"/>
          </w:tcPr>
          <w:p w14:paraId="4A4D0D0B" w14:textId="1F557B7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</w:t>
            </w:r>
          </w:p>
        </w:tc>
        <w:tc>
          <w:tcPr>
            <w:tcW w:w="1072" w:type="dxa"/>
            <w:vAlign w:val="bottom"/>
          </w:tcPr>
          <w:p w14:paraId="08FA455A" w14:textId="2D22906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044345D2" w14:textId="2F433C3E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23DA3EA4" w14:textId="2C6AE3FD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</w:tr>
      <w:tr w:rsidR="00373C6A" w:rsidRPr="00B91F0E" w14:paraId="5E354E83" w14:textId="77777777" w:rsidTr="00C619B3">
        <w:tc>
          <w:tcPr>
            <w:tcW w:w="749" w:type="dxa"/>
          </w:tcPr>
          <w:p w14:paraId="0A274E09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759" w:type="dxa"/>
          </w:tcPr>
          <w:p w14:paraId="20E9608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3" w:type="dxa"/>
          </w:tcPr>
          <w:p w14:paraId="3427CEF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80" w:type="dxa"/>
          </w:tcPr>
          <w:p w14:paraId="763AAF1E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16" w:type="dxa"/>
          </w:tcPr>
          <w:p w14:paraId="445CFB3F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14:paraId="3E1F8890" w14:textId="77777777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1134" w:type="dxa"/>
          </w:tcPr>
          <w:p w14:paraId="5AC6CCA2" w14:textId="3CBDED99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9" w:type="dxa"/>
            <w:vAlign w:val="bottom"/>
          </w:tcPr>
          <w:p w14:paraId="5636AB1C" w14:textId="2AA53794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</w:t>
            </w:r>
          </w:p>
        </w:tc>
        <w:tc>
          <w:tcPr>
            <w:tcW w:w="720" w:type="dxa"/>
            <w:vAlign w:val="bottom"/>
          </w:tcPr>
          <w:p w14:paraId="760B52F7" w14:textId="6CBBAEFF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17A55844" w14:textId="1313B4C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Pembrolizumab</w:t>
            </w:r>
          </w:p>
        </w:tc>
        <w:tc>
          <w:tcPr>
            <w:tcW w:w="1253" w:type="dxa"/>
            <w:vAlign w:val="bottom"/>
          </w:tcPr>
          <w:p w14:paraId="3D37F462" w14:textId="2D6F65E5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1072" w:type="dxa"/>
            <w:vAlign w:val="bottom"/>
          </w:tcPr>
          <w:p w14:paraId="26A7189D" w14:textId="220B0382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14:paraId="7367FDAC" w14:textId="416AE772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4" w:type="dxa"/>
          </w:tcPr>
          <w:p w14:paraId="777BA9FD" w14:textId="6E1BA6AA" w:rsidR="00B91F0E" w:rsidRPr="00B91F0E" w:rsidRDefault="00B91F0E" w:rsidP="00373C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1F0E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373C6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4317E277" w14:textId="307BF0A6" w:rsidR="002F529D" w:rsidRPr="00C619B3" w:rsidRDefault="00C619B3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C619B3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Abbreviations: LN, lymph node involvement; NE, not evaluated; irAE, immune-related adverse event; mo, months; RFS, recurrence-free survival; PD-1, programmed cell death protein 1.</w:t>
      </w:r>
    </w:p>
    <w:p w14:paraId="6DDE2AD5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34EC44F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6F3A8C1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F31C173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1E389EC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E6F152E" w14:textId="77777777" w:rsidR="002F529D" w:rsidRPr="00B91F0E" w:rsidRDefault="002F529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2F529D" w:rsidRPr="00B91F0E" w:rsidSect="00C619B3">
      <w:pgSz w:w="15840" w:h="12240" w:orient="landscape"/>
      <w:pgMar w:top="1198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406695">
    <w:abstractNumId w:val="8"/>
  </w:num>
  <w:num w:numId="2" w16cid:durableId="843476846">
    <w:abstractNumId w:val="6"/>
  </w:num>
  <w:num w:numId="3" w16cid:durableId="174005940">
    <w:abstractNumId w:val="5"/>
  </w:num>
  <w:num w:numId="4" w16cid:durableId="1569800297">
    <w:abstractNumId w:val="4"/>
  </w:num>
  <w:num w:numId="5" w16cid:durableId="252059408">
    <w:abstractNumId w:val="7"/>
  </w:num>
  <w:num w:numId="6" w16cid:durableId="1315915586">
    <w:abstractNumId w:val="3"/>
  </w:num>
  <w:num w:numId="7" w16cid:durableId="1496335923">
    <w:abstractNumId w:val="2"/>
  </w:num>
  <w:num w:numId="8" w16cid:durableId="1338120489">
    <w:abstractNumId w:val="1"/>
  </w:num>
  <w:num w:numId="9" w16cid:durableId="1173035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04A8"/>
    <w:rsid w:val="00034616"/>
    <w:rsid w:val="0006063C"/>
    <w:rsid w:val="0015074B"/>
    <w:rsid w:val="001F0F1A"/>
    <w:rsid w:val="0029639D"/>
    <w:rsid w:val="002F529D"/>
    <w:rsid w:val="00326F90"/>
    <w:rsid w:val="00373C6A"/>
    <w:rsid w:val="003B724B"/>
    <w:rsid w:val="00620038"/>
    <w:rsid w:val="009508A2"/>
    <w:rsid w:val="00AA1D8D"/>
    <w:rsid w:val="00B47730"/>
    <w:rsid w:val="00B91F0E"/>
    <w:rsid w:val="00BA205A"/>
    <w:rsid w:val="00BF42F4"/>
    <w:rsid w:val="00C23F74"/>
    <w:rsid w:val="00C619B3"/>
    <w:rsid w:val="00CB0664"/>
    <w:rsid w:val="00DE7BD2"/>
    <w:rsid w:val="00F916DF"/>
    <w:rsid w:val="00F923E6"/>
    <w:rsid w:val="00FB09B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FD9C13"/>
  <w14:defaultImageDpi w14:val="300"/>
  <w15:docId w15:val="{02CD6F5E-4F4E-8247-8637-81F8A2BF4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ökhan Şahin</cp:lastModifiedBy>
  <cp:revision>3</cp:revision>
  <dcterms:created xsi:type="dcterms:W3CDTF">2025-09-16T10:47:00Z</dcterms:created>
  <dcterms:modified xsi:type="dcterms:W3CDTF">2025-09-30T06:02:00Z</dcterms:modified>
  <cp:category/>
</cp:coreProperties>
</file>